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F9CABA" w14:textId="1F01A027" w:rsidR="00E67E6B" w:rsidRDefault="00297B79">
      <w:pPr>
        <w:widowControl/>
        <w:rPr>
          <w:rFonts w:ascii="Baskerville Old Face" w:eastAsia="Baskerville Old Face" w:hAnsi="Baskerville Old Face" w:cs="Baskerville Old Face"/>
          <w:kern w:val="0"/>
        </w:rPr>
      </w:pPr>
      <w:r>
        <w:rPr>
          <w:rFonts w:ascii="Baskerville Old Face" w:eastAsia="Baskerville Old Face" w:hAnsi="Baskerville Old Face" w:cs="Baskerville Old Face"/>
          <w:b/>
          <w:bCs/>
          <w:kern w:val="0"/>
        </w:rPr>
        <w:t>Supplementary Table 1.</w:t>
      </w:r>
      <w:r>
        <w:rPr>
          <w:rFonts w:ascii="Baskerville Old Face" w:eastAsia="Baskerville Old Face" w:hAnsi="Baskerville Old Face" w:cs="Baskerville Old Face"/>
          <w:kern w:val="0"/>
        </w:rPr>
        <w:t xml:space="preserve"> </w:t>
      </w:r>
      <w:r>
        <w:rPr>
          <w:rFonts w:ascii="Baskerville Old Face" w:eastAsia="Baskerville Old Face" w:hAnsi="Baskerville Old Face" w:cs="Baskerville Old Face"/>
          <w:i/>
          <w:iCs/>
          <w:kern w:val="0"/>
        </w:rPr>
        <w:t>International Classification of Diseases, Ninth Revision, Clinical Modification</w:t>
      </w:r>
      <w:r>
        <w:rPr>
          <w:rFonts w:ascii="Baskerville Old Face" w:eastAsia="Baskerville Old Face" w:hAnsi="Baskerville Old Face" w:cs="Baskerville Old Face"/>
          <w:kern w:val="0"/>
        </w:rPr>
        <w:t xml:space="preserve"> (ICD-9-CM) codes used for diagnosis</w:t>
      </w:r>
      <w:r w:rsidR="004E240E">
        <w:rPr>
          <w:rFonts w:ascii="Baskerville Old Face" w:eastAsia="Baskerville Old Face" w:hAnsi="Baskerville Old Face" w:cs="Baskerville Old Face"/>
          <w:kern w:val="0"/>
        </w:rPr>
        <w:t>,</w:t>
      </w:r>
      <w:r>
        <w:rPr>
          <w:rFonts w:ascii="Baskerville Old Face" w:eastAsia="Baskerville Old Face" w:hAnsi="Baskerville Old Face" w:cs="Baskerville Old Face"/>
          <w:kern w:val="0"/>
        </w:rPr>
        <w:t xml:space="preserve"> </w:t>
      </w:r>
      <w:r w:rsidR="00AD1AF3">
        <w:rPr>
          <w:rFonts w:ascii="Baskerville Old Face" w:eastAsiaTheme="minorEastAsia" w:hAnsi="Baskerville Old Face" w:cs="Baskerville Old Face" w:hint="eastAsia"/>
          <w:kern w:val="0"/>
          <w:lang w:eastAsia="zh-TW"/>
        </w:rPr>
        <w:t>a</w:t>
      </w:r>
      <w:r w:rsidR="00AD1AF3">
        <w:rPr>
          <w:rFonts w:ascii="Baskerville Old Face" w:eastAsiaTheme="minorEastAsia" w:hAnsi="Baskerville Old Face" w:cs="Baskerville Old Face"/>
          <w:kern w:val="0"/>
          <w:lang w:eastAsia="zh-TW"/>
        </w:rPr>
        <w:t>ssociated injury</w:t>
      </w:r>
      <w:r w:rsidR="004E240E">
        <w:rPr>
          <w:rFonts w:ascii="Baskerville Old Face" w:eastAsiaTheme="minorEastAsia" w:hAnsi="Baskerville Old Face" w:cs="Baskerville Old Face"/>
          <w:kern w:val="0"/>
          <w:lang w:eastAsia="zh-TW"/>
        </w:rPr>
        <w:t>, underlying disease and complication</w:t>
      </w:r>
      <w:r w:rsidR="00BB4B2F">
        <w:rPr>
          <w:rFonts w:ascii="Baskerville Old Face" w:eastAsiaTheme="minorEastAsia" w:hAnsi="Baskerville Old Face" w:cs="Baskerville Old Face"/>
          <w:kern w:val="0"/>
          <w:lang w:eastAsia="zh-TW"/>
        </w:rPr>
        <w:t>s</w:t>
      </w:r>
      <w:r w:rsidR="00AD1AF3">
        <w:rPr>
          <w:rFonts w:ascii="Baskerville Old Face" w:eastAsiaTheme="minorEastAsia" w:hAnsi="Baskerville Old Face" w:cs="Baskerville Old Face"/>
          <w:kern w:val="0"/>
          <w:lang w:eastAsia="zh-TW"/>
        </w:rPr>
        <w:t xml:space="preserve"> </w:t>
      </w:r>
      <w:r>
        <w:rPr>
          <w:rFonts w:ascii="Baskerville Old Face" w:eastAsia="Baskerville Old Face" w:hAnsi="Baskerville Old Face" w:cs="Baskerville Old Face"/>
          <w:kern w:val="0"/>
        </w:rPr>
        <w:t>in current study</w:t>
      </w:r>
    </w:p>
    <w:tbl>
      <w:tblPr>
        <w:tblW w:w="804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18"/>
        <w:gridCol w:w="5528"/>
      </w:tblGrid>
      <w:tr w:rsidR="00E67E6B" w14:paraId="7C1BEE86" w14:textId="77777777">
        <w:trPr>
          <w:trHeight w:val="232"/>
        </w:trPr>
        <w:tc>
          <w:tcPr>
            <w:tcW w:w="2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32DC4" w14:textId="77777777" w:rsidR="00E67E6B" w:rsidRDefault="00297B79"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Diagnosis </w:t>
            </w:r>
          </w:p>
        </w:tc>
        <w:tc>
          <w:tcPr>
            <w:tcW w:w="55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F9D21" w14:textId="77777777" w:rsidR="00E67E6B" w:rsidRDefault="00297B79"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ICD-9-CM code</w:t>
            </w:r>
          </w:p>
        </w:tc>
      </w:tr>
      <w:tr w:rsidR="00E67E6B" w14:paraId="23892CF2" w14:textId="77777777">
        <w:trPr>
          <w:trHeight w:val="222"/>
        </w:trPr>
        <w:tc>
          <w:tcPr>
            <w:tcW w:w="25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A8E7A" w14:textId="59409B14" w:rsidR="00E67E6B" w:rsidRDefault="00884614"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ll</w:t>
            </w:r>
            <w:r w:rsidR="00BE4904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</w:t>
            </w:r>
            <w:r w:rsidR="00AD1AF3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leen injury</w:t>
            </w:r>
          </w:p>
        </w:tc>
        <w:tc>
          <w:tcPr>
            <w:tcW w:w="55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8CBA5" w14:textId="14523860" w:rsidR="00E67E6B" w:rsidRPr="00AD1AF3" w:rsidRDefault="00AD1AF3">
            <w:pPr>
              <w:rPr>
                <w:rFonts w:eastAsia="SimSun" w:hint="eastAsi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65.x</w:t>
            </w:r>
            <w:r w:rsidR="00297B79">
              <w:rPr>
                <w:rFonts w:ascii="Times New Roman" w:hAnsi="Times New Roman"/>
                <w:kern w:val="0"/>
                <w:sz w:val="20"/>
                <w:szCs w:val="20"/>
              </w:rPr>
              <w:t>x</w:t>
            </w:r>
          </w:p>
        </w:tc>
      </w:tr>
      <w:tr w:rsidR="00E67E6B" w14:paraId="6D485B67" w14:textId="77777777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DF5A3" w14:textId="6A45001F" w:rsidR="00E67E6B" w:rsidRDefault="00AD1AF3" w:rsidP="00707D11"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enetration spleen injur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56820" w14:textId="619447E9" w:rsidR="00E67E6B" w:rsidRDefault="00AD1AF3">
            <w:r>
              <w:rPr>
                <w:rFonts w:ascii="Times New Roman" w:hAnsi="Times New Roman"/>
                <w:kern w:val="0"/>
                <w:sz w:val="20"/>
                <w:szCs w:val="20"/>
              </w:rPr>
              <w:t>865</w:t>
            </w:r>
            <w:r w:rsidR="00297B79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297B79">
              <w:rPr>
                <w:rFonts w:ascii="Times New Roman" w:hAnsi="Times New Roman"/>
                <w:kern w:val="0"/>
                <w:sz w:val="20"/>
                <w:szCs w:val="20"/>
              </w:rPr>
              <w:t>x</w:t>
            </w:r>
          </w:p>
        </w:tc>
      </w:tr>
      <w:tr w:rsidR="00BE4904" w14:paraId="405CB5EE" w14:textId="77777777" w:rsidTr="00D10A8B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E77F13" w14:textId="2EB2AC09" w:rsidR="00BE4904" w:rsidRPr="00BE4904" w:rsidRDefault="00BE4904" w:rsidP="00BE4904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BE4904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Associated injur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2AABB" w14:textId="3B5C62B8" w:rsidR="00BE4904" w:rsidRDefault="00BE4904" w:rsidP="00BE4904"/>
        </w:tc>
      </w:tr>
      <w:tr w:rsidR="00BE4904" w14:paraId="0BC15B04" w14:textId="77777777" w:rsidTr="00D10A8B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BC37D0" w14:textId="70A66723" w:rsidR="00BE4904" w:rsidRPr="00BE4904" w:rsidRDefault="00BE4904" w:rsidP="00BE4904">
            <w:pPr>
              <w:ind w:firstLineChars="100" w:firstLine="2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E4904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Traumatic brain injur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603ED" w14:textId="1D945E92" w:rsidR="00BE4904" w:rsidRPr="00BE4904" w:rsidRDefault="00BE4904" w:rsidP="00BE4904">
            <w:pPr>
              <w:rPr>
                <w:rFonts w:eastAsiaTheme="minorEastAsia" w:hint="eastAsia"/>
                <w:lang w:eastAsia="zh-TW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850.3x-850.5x, 850.9x, 851.xx-854.xx, 800.xx-804.xx</w:t>
            </w:r>
          </w:p>
        </w:tc>
      </w:tr>
      <w:tr w:rsidR="00BE4904" w14:paraId="60FB9E21" w14:textId="77777777" w:rsidTr="00D10A8B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D599C" w14:textId="48F90DAC" w:rsidR="00BE4904" w:rsidRPr="00BE4904" w:rsidRDefault="00BE4904" w:rsidP="00BE4904">
            <w:pPr>
              <w:ind w:firstLineChars="100" w:firstLine="2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E4904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Cardiopulmonary injur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36F24" w14:textId="5E42F735" w:rsidR="00BE4904" w:rsidRPr="006D5C08" w:rsidRDefault="006D5C08" w:rsidP="00BE4904">
            <w:pPr>
              <w:rPr>
                <w:rFonts w:eastAsiaTheme="minorEastAsia" w:hint="eastAsia"/>
                <w:lang w:eastAsia="zh-TW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861.0x-861.1x, </w:t>
            </w:r>
            <w:r w:rsidR="006050A5">
              <w:rPr>
                <w:rFonts w:ascii="Times New Roman" w:hAnsi="Times New Roman"/>
                <w:kern w:val="0"/>
                <w:sz w:val="20"/>
                <w:szCs w:val="20"/>
              </w:rPr>
              <w:t>861.2x-861.3x</w:t>
            </w:r>
          </w:p>
        </w:tc>
      </w:tr>
      <w:tr w:rsidR="00A417EA" w14:paraId="275EBE3E" w14:textId="77777777" w:rsidTr="00D10A8B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E40F7" w14:textId="13361D9C" w:rsidR="00A417EA" w:rsidRPr="00BE4904" w:rsidRDefault="00A417EA" w:rsidP="00A417EA">
            <w:pPr>
              <w:ind w:firstLineChars="100" w:firstLine="2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E4904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Hemothorax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F0990" w14:textId="5C851530" w:rsidR="00A417EA" w:rsidRPr="00A417EA" w:rsidRDefault="00A417EA" w:rsidP="00A417EA">
            <w:pPr>
              <w:rPr>
                <w:rFonts w:eastAsiaTheme="minorEastAsia" w:hint="eastAsia"/>
                <w:lang w:eastAsia="zh-TW"/>
              </w:rPr>
            </w:pPr>
            <w:r w:rsidRPr="005044E4">
              <w:rPr>
                <w:rFonts w:ascii="Times New Roman" w:hAnsi="Times New Roman"/>
                <w:kern w:val="0"/>
                <w:sz w:val="20"/>
                <w:szCs w:val="20"/>
              </w:rPr>
              <w:t>8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.2x-860.5x</w:t>
            </w:r>
          </w:p>
        </w:tc>
      </w:tr>
      <w:tr w:rsidR="00A417EA" w14:paraId="4B9F928B" w14:textId="77777777" w:rsidTr="00D10A8B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20C0B" w14:textId="7E47E9C2" w:rsidR="00A417EA" w:rsidRPr="00BE4904" w:rsidRDefault="00A417EA" w:rsidP="00A417EA">
            <w:pPr>
              <w:ind w:firstLineChars="100" w:firstLine="2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E4904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Gastrointestinal injur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4DBC4" w14:textId="22687C9A" w:rsidR="00A417EA" w:rsidRDefault="00A417EA" w:rsidP="00A417E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044E4">
              <w:rPr>
                <w:rFonts w:ascii="Times New Roman" w:hAnsi="Times New Roman"/>
                <w:kern w:val="0"/>
                <w:sz w:val="20"/>
                <w:szCs w:val="20"/>
              </w:rPr>
              <w:t>8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3.xx</w:t>
            </w:r>
          </w:p>
        </w:tc>
      </w:tr>
      <w:tr w:rsidR="00A417EA" w14:paraId="56CE0B0A" w14:textId="77777777" w:rsidTr="00D10A8B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5BC02" w14:textId="4B0C91C0" w:rsidR="00A417EA" w:rsidRPr="00BE4904" w:rsidRDefault="00A417EA" w:rsidP="00A417EA">
            <w:pPr>
              <w:ind w:firstLineChars="100" w:firstLine="2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E4904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Kidney injur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A6695" w14:textId="77A17CCD" w:rsidR="00A417EA" w:rsidRDefault="00A417EA" w:rsidP="00A417E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044E4">
              <w:rPr>
                <w:rFonts w:ascii="Times New Roman" w:hAnsi="Times New Roman"/>
                <w:kern w:val="0"/>
                <w:sz w:val="20"/>
                <w:szCs w:val="20"/>
              </w:rPr>
              <w:t>8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6.xx</w:t>
            </w:r>
          </w:p>
        </w:tc>
      </w:tr>
      <w:tr w:rsidR="00A417EA" w14:paraId="4ACD9309" w14:textId="77777777" w:rsidTr="00D10A8B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A5F37" w14:textId="0A2BAA01" w:rsidR="00A417EA" w:rsidRPr="00BE4904" w:rsidRDefault="00A417EA" w:rsidP="00A417EA">
            <w:pPr>
              <w:ind w:firstLineChars="100" w:firstLine="2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E4904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Liver injur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39FFE" w14:textId="367C7DAC" w:rsidR="00A417EA" w:rsidRDefault="00A417EA" w:rsidP="00A417E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044E4">
              <w:rPr>
                <w:rFonts w:ascii="Times New Roman" w:hAnsi="Times New Roman"/>
                <w:kern w:val="0"/>
                <w:sz w:val="20"/>
                <w:szCs w:val="20"/>
              </w:rPr>
              <w:t>86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4.xx</w:t>
            </w:r>
          </w:p>
        </w:tc>
      </w:tr>
      <w:tr w:rsidR="00A417EA" w14:paraId="0A9A3E9B" w14:textId="77777777" w:rsidTr="00D10A8B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EB036" w14:textId="6728A9A5" w:rsidR="00A417EA" w:rsidRPr="00BE4904" w:rsidRDefault="00A417EA" w:rsidP="00A417EA">
            <w:pPr>
              <w:ind w:firstLineChars="100" w:firstLine="2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E4904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Pelvic fractur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AEFB1" w14:textId="1993C287" w:rsidR="00A417EA" w:rsidRDefault="00A417EA" w:rsidP="00A417E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044E4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8.xx</w:t>
            </w:r>
          </w:p>
        </w:tc>
      </w:tr>
      <w:tr w:rsidR="00A417EA" w14:paraId="526C4A53" w14:textId="77777777" w:rsidTr="00D10A8B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089F6" w14:textId="28BEE686" w:rsidR="00A417EA" w:rsidRPr="00BE4904" w:rsidRDefault="00A417EA" w:rsidP="00A417EA">
            <w:pPr>
              <w:ind w:firstLineChars="100" w:firstLine="2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E4904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Femoral fractur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99169" w14:textId="5C7329A5" w:rsidR="00A417EA" w:rsidRDefault="00A417EA" w:rsidP="00A417E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044E4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20.xx-821.xx</w:t>
            </w:r>
          </w:p>
        </w:tc>
      </w:tr>
      <w:tr w:rsidR="00A417EA" w14:paraId="4F8A1E64" w14:textId="77777777" w:rsidTr="00D10A8B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C428C" w14:textId="607DB319" w:rsidR="00A417EA" w:rsidRPr="00BE4904" w:rsidRDefault="00A417EA" w:rsidP="00A417EA">
            <w:pPr>
              <w:ind w:firstLineChars="100" w:firstLine="2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E4904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Spine fractur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1BA05" w14:textId="6896696B" w:rsidR="00A417EA" w:rsidRDefault="00A417EA" w:rsidP="00A417E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044E4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05.xx-806.xx</w:t>
            </w:r>
          </w:p>
        </w:tc>
      </w:tr>
      <w:tr w:rsidR="00BE4904" w14:paraId="69AFE1FE" w14:textId="77777777" w:rsidTr="00D10A8B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CD499" w14:textId="08C7570D" w:rsidR="00BE4904" w:rsidRPr="00BE4904" w:rsidRDefault="00BE4904" w:rsidP="00BE4904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BE4904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Underlying disea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4A521" w14:textId="77777777" w:rsidR="00BE4904" w:rsidRDefault="00BE4904" w:rsidP="00BE4904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A417EA" w14:paraId="10CE3996" w14:textId="77777777" w:rsidTr="00D10A8B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DAE02" w14:textId="12F48848" w:rsidR="00A417EA" w:rsidRPr="00BE4904" w:rsidRDefault="00A417EA" w:rsidP="00A417EA">
            <w:pPr>
              <w:ind w:firstLineChars="100" w:firstLine="2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E4904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9494F" w14:textId="6F56BFCC" w:rsidR="00A417EA" w:rsidRDefault="00AB4273" w:rsidP="00A417E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50.xx</w:t>
            </w:r>
          </w:p>
        </w:tc>
      </w:tr>
      <w:tr w:rsidR="00A417EA" w14:paraId="0EDF0240" w14:textId="77777777" w:rsidTr="00D10A8B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3F9D2" w14:textId="547F488B" w:rsidR="00A417EA" w:rsidRPr="00BE4904" w:rsidRDefault="00A417EA" w:rsidP="00A417EA">
            <w:pPr>
              <w:ind w:firstLineChars="100" w:firstLine="2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E4904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3CE53" w14:textId="2B07AB3C" w:rsidR="00A417EA" w:rsidRDefault="00AB4273" w:rsidP="00A417E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405.xx-405.xx</w:t>
            </w:r>
          </w:p>
        </w:tc>
      </w:tr>
      <w:tr w:rsidR="00A417EA" w14:paraId="1A88EB11" w14:textId="77777777" w:rsidTr="00D10A8B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5F84A" w14:textId="01AE2B79" w:rsidR="00A417EA" w:rsidRPr="00BE4904" w:rsidRDefault="00A417EA" w:rsidP="00A417EA">
            <w:pPr>
              <w:ind w:firstLineChars="100" w:firstLine="2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E4904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Coronary artery disea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2FAB7" w14:textId="3758E7EF" w:rsidR="00A417EA" w:rsidRPr="006F00BA" w:rsidRDefault="006F00BA" w:rsidP="00A417EA">
            <w:pPr>
              <w:rPr>
                <w:rFonts w:ascii="Times New Roman" w:eastAsiaTheme="minorEastAsia" w:hAnsi="Times New Roman" w:hint="eastAsia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/>
              </w:rPr>
              <w:t>10.xx-414.xx</w:t>
            </w:r>
          </w:p>
        </w:tc>
      </w:tr>
      <w:tr w:rsidR="00A417EA" w14:paraId="11638ABC" w14:textId="77777777" w:rsidTr="00D10A8B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EA194" w14:textId="11C67D0D" w:rsidR="00A417EA" w:rsidRPr="00BE4904" w:rsidRDefault="00A417EA" w:rsidP="00A417EA">
            <w:pPr>
              <w:ind w:firstLineChars="100" w:firstLine="2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E4904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COPD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9594B" w14:textId="47CAEDF0" w:rsidR="00A417EA" w:rsidRPr="00D55B05" w:rsidRDefault="00D55B05" w:rsidP="00A417EA">
            <w:pPr>
              <w:rPr>
                <w:rFonts w:ascii="Times New Roman" w:eastAsiaTheme="minorEastAsia" w:hAnsi="Times New Roman" w:hint="eastAsia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/>
              </w:rPr>
              <w:t>91.xx, 492.xx, 496.xx</w:t>
            </w:r>
          </w:p>
        </w:tc>
      </w:tr>
      <w:tr w:rsidR="00A417EA" w14:paraId="156F4706" w14:textId="77777777" w:rsidTr="00D10A8B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5EAD5" w14:textId="06B82921" w:rsidR="00A417EA" w:rsidRPr="00BE4904" w:rsidRDefault="00A417EA" w:rsidP="00A417EA">
            <w:pPr>
              <w:ind w:firstLineChars="100" w:firstLine="2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BE4904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Cirrhosi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ED647" w14:textId="73A414A7" w:rsidR="00A417EA" w:rsidRDefault="00BB4B2F" w:rsidP="00A417EA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71.2x, 571.5x, 571.6x</w:t>
            </w:r>
          </w:p>
        </w:tc>
      </w:tr>
      <w:tr w:rsidR="004E240E" w14:paraId="4DC2E4D8" w14:textId="77777777" w:rsidTr="00D10A8B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BD29E" w14:textId="417ED557" w:rsidR="004E240E" w:rsidRPr="00BE4904" w:rsidRDefault="004E240E" w:rsidP="004E240E">
            <w:pPr>
              <w:ind w:firstLineChars="100" w:firstLine="200"/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</w:pPr>
            <w:r w:rsidRPr="00BE4904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Chronic kidney diseas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BBD89" w14:textId="4B45DA3A" w:rsidR="004E240E" w:rsidRPr="008A3651" w:rsidRDefault="00D10A8B" w:rsidP="004E240E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585.xx</w:t>
            </w:r>
          </w:p>
        </w:tc>
      </w:tr>
      <w:tr w:rsidR="004E240E" w14:paraId="4B9C6A74" w14:textId="77777777" w:rsidTr="00D10A8B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21586" w14:textId="48216329" w:rsidR="004E240E" w:rsidRPr="00BE4904" w:rsidRDefault="004E240E" w:rsidP="004E240E">
            <w:pPr>
              <w:ind w:firstLineChars="100" w:firstLine="200"/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</w:pPr>
            <w:r w:rsidRPr="00BE4904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Cance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09477" w14:textId="4F1E9D34" w:rsidR="004E240E" w:rsidRPr="006F37B8" w:rsidRDefault="00E0525D" w:rsidP="004E240E">
            <w:pPr>
              <w:rPr>
                <w:rFonts w:ascii="Baskerville Old Face" w:eastAsia="Baskerville Old Face" w:hAnsi="Baskerville Old Face" w:cs="Baskerville Old Face"/>
                <w:kern w:val="0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/>
              </w:rPr>
              <w:t>1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/>
              </w:rPr>
              <w:t>40.xx-208.xx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/>
              </w:rPr>
              <w:t xml:space="preserve"> in </w:t>
            </w:r>
            <w:r w:rsidR="006F37B8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/>
              </w:rPr>
              <w:t>C</w:t>
            </w:r>
            <w:r w:rsidR="00D10A8B" w:rsidRPr="00ED48FF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/>
              </w:rPr>
              <w:t xml:space="preserve">atastrophic illness </w:t>
            </w:r>
            <w:r w:rsidR="00E51A53"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/>
              </w:rPr>
              <w:t>database</w:t>
            </w:r>
          </w:p>
        </w:tc>
      </w:tr>
      <w:tr w:rsidR="00663F68" w14:paraId="490086CA" w14:textId="77777777" w:rsidTr="005E41A3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23B1B" w14:textId="2E301156" w:rsidR="00663F68" w:rsidRPr="00BE4904" w:rsidRDefault="00666B11" w:rsidP="005E41A3"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Complication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24AE8" w14:textId="77777777" w:rsidR="00663F68" w:rsidRDefault="00663F68" w:rsidP="005E41A3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5B6FDC" w14:paraId="3EAF83A2" w14:textId="77777777" w:rsidTr="00D10A8B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CBA15" w14:textId="46C01A4B" w:rsidR="005B6FDC" w:rsidRPr="006F37B8" w:rsidRDefault="005B6FDC" w:rsidP="005B6FDC">
            <w:pPr>
              <w:ind w:firstLineChars="100" w:firstLine="220"/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</w:pPr>
            <w:r>
              <w:rPr>
                <w:rFonts w:ascii="新細明體" w:eastAsia="新細明體" w:hAnsi="新細明體" w:cs="新細明體" w:hint="eastAsia"/>
                <w:kern w:val="0"/>
                <w:sz w:val="22"/>
              </w:rPr>
              <w:t>Pneumoni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B9E94" w14:textId="5E01F500" w:rsidR="005B6FDC" w:rsidRPr="009B6240" w:rsidRDefault="009B6240" w:rsidP="005B6FDC">
            <w:pPr>
              <w:rPr>
                <w:rFonts w:ascii="Times New Roman" w:eastAsiaTheme="minorEastAsia" w:hAnsi="Times New Roman" w:hint="eastAsia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/>
              </w:rPr>
              <w:t>80.xx-486.xx</w:t>
            </w:r>
          </w:p>
        </w:tc>
      </w:tr>
      <w:tr w:rsidR="005B6FDC" w14:paraId="26D6D9C1" w14:textId="77777777" w:rsidTr="00D10A8B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FA021" w14:textId="4A01FC87" w:rsidR="005B6FDC" w:rsidRPr="00BE4904" w:rsidRDefault="005B6FDC" w:rsidP="005B6FDC">
            <w:pPr>
              <w:ind w:firstLineChars="100" w:firstLine="220"/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</w:pPr>
            <w:r>
              <w:rPr>
                <w:rFonts w:ascii="新細明體" w:eastAsia="新細明體" w:hAnsi="新細明體" w:cs="新細明體" w:hint="eastAsia"/>
                <w:kern w:val="0"/>
                <w:sz w:val="22"/>
              </w:rPr>
              <w:t>Wound infe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EFC03" w14:textId="616F8BC3" w:rsidR="005B6FDC" w:rsidRPr="00245570" w:rsidRDefault="00245570" w:rsidP="005B6FDC">
            <w:pPr>
              <w:rPr>
                <w:rFonts w:ascii="Times New Roman" w:eastAsiaTheme="minorEastAsia" w:hAnsi="Times New Roman" w:hint="eastAsia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  <w:lang w:eastAsia="zh-TW"/>
              </w:rPr>
              <w:t>9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/>
              </w:rPr>
              <w:t>98.5x, 958.3x</w:t>
            </w:r>
          </w:p>
        </w:tc>
      </w:tr>
      <w:tr w:rsidR="00820A30" w14:paraId="2D2C9738" w14:textId="77777777" w:rsidTr="005E41A3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AB6F8" w14:textId="77777777" w:rsidR="00820A30" w:rsidRPr="006F37B8" w:rsidRDefault="00820A30" w:rsidP="005E41A3">
            <w:pPr>
              <w:ind w:firstLineChars="100" w:firstLine="220"/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</w:pPr>
            <w:r>
              <w:rPr>
                <w:rFonts w:ascii="新細明體" w:eastAsia="新細明體" w:hAnsi="新細明體" w:cs="新細明體"/>
                <w:kern w:val="0"/>
                <w:sz w:val="22"/>
              </w:rPr>
              <w:t>Other infection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A26BB" w14:textId="77777777" w:rsidR="00820A30" w:rsidRPr="009B6240" w:rsidRDefault="00820A30" w:rsidP="005E41A3">
            <w:pPr>
              <w:rPr>
                <w:rFonts w:ascii="Times New Roman" w:eastAsiaTheme="minorEastAsia" w:hAnsi="Times New Roman" w:hint="eastAsia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/>
              </w:rPr>
              <w:t>0</w:t>
            </w: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  <w:lang w:eastAsia="zh-TW"/>
              </w:rPr>
              <w:t>3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/>
              </w:rPr>
              <w:t>8.xx, 440.24, 590.10, 599.0x, 682.6x, 707.0, 728,86, 730.27, 785.4, 790.7, 996.62, 997.62</w:t>
            </w:r>
          </w:p>
        </w:tc>
      </w:tr>
      <w:tr w:rsidR="005B6FDC" w14:paraId="0A4ADA7C" w14:textId="77777777" w:rsidTr="00D10A8B">
        <w:trPr>
          <w:trHeight w:val="212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C92B6" w14:textId="4941B304" w:rsidR="005B6FDC" w:rsidRPr="00BE4904" w:rsidRDefault="005B6FDC" w:rsidP="005B6FDC">
            <w:pPr>
              <w:ind w:firstLineChars="100" w:firstLine="220"/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</w:pPr>
            <w:r>
              <w:rPr>
                <w:rFonts w:ascii="新細明體" w:eastAsia="新細明體" w:hAnsi="新細明體" w:cs="新細明體" w:hint="eastAsia"/>
                <w:kern w:val="0"/>
                <w:sz w:val="22"/>
              </w:rPr>
              <w:t>Strok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5228A" w14:textId="3E3CC5BE" w:rsidR="005B6FDC" w:rsidRPr="00245570" w:rsidRDefault="00245570" w:rsidP="005B6FDC">
            <w:pPr>
              <w:rPr>
                <w:rFonts w:ascii="Times New Roman" w:eastAsiaTheme="minorEastAsia" w:hAnsi="Times New Roman" w:hint="eastAsia"/>
                <w:kern w:val="0"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  <w:lang w:eastAsia="zh-TW"/>
              </w:rPr>
              <w:t>4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/>
              </w:rPr>
              <w:t>33.xx-437.xx</w:t>
            </w:r>
          </w:p>
        </w:tc>
      </w:tr>
      <w:tr w:rsidR="002D76C7" w14:paraId="57B0518A" w14:textId="77777777" w:rsidTr="00D10A8B">
        <w:trPr>
          <w:trHeight w:val="222"/>
        </w:trPr>
        <w:tc>
          <w:tcPr>
            <w:tcW w:w="25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FECBE" w14:textId="367A3E33" w:rsidR="002D76C7" w:rsidRPr="00BE4904" w:rsidRDefault="002D76C7" w:rsidP="002D76C7">
            <w:pPr>
              <w:ind w:firstLineChars="100" w:firstLine="22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>
              <w:rPr>
                <w:rFonts w:ascii="新細明體" w:eastAsia="新細明體" w:hAnsi="新細明體" w:cs="新細明體" w:hint="eastAsia"/>
                <w:kern w:val="0"/>
                <w:sz w:val="22"/>
              </w:rPr>
              <w:t>Gastrointestinal bleeding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9F59D" w14:textId="0AB0E98C" w:rsidR="002D76C7" w:rsidRDefault="002D76C7" w:rsidP="002D76C7">
            <w:r>
              <w:rPr>
                <w:rFonts w:ascii="Times New Roman" w:eastAsiaTheme="minorEastAsia" w:hAnsi="Times New Roman" w:hint="eastAsia"/>
                <w:kern w:val="0"/>
                <w:sz w:val="20"/>
                <w:szCs w:val="20"/>
                <w:lang w:eastAsia="zh-TW"/>
              </w:rPr>
              <w:t>5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0"/>
                <w:lang w:eastAsia="zh-TW"/>
              </w:rPr>
              <w:t>30.21, 530.7, 530.82, 531.xx-535.xx, 537.83-84, 578.xx</w:t>
            </w:r>
          </w:p>
        </w:tc>
      </w:tr>
    </w:tbl>
    <w:p w14:paraId="35B9D8C6" w14:textId="728CEF6F" w:rsidR="00E67E6B" w:rsidRPr="00A23090" w:rsidRDefault="006F37B8" w:rsidP="00A23090">
      <w:pPr>
        <w:rPr>
          <w:rFonts w:ascii="Times New Roman" w:eastAsia="SimSun" w:hAnsi="Times New Roman" w:cs="Times New Roman" w:hint="eastAsia"/>
          <w:kern w:val="0"/>
        </w:rPr>
      </w:pPr>
      <w:r w:rsidRPr="006F37B8">
        <w:rPr>
          <w:rFonts w:ascii="Times New Roman" w:eastAsia="Baskerville Old Face" w:hAnsi="Times New Roman" w:cs="Times New Roman"/>
          <w:kern w:val="0"/>
        </w:rPr>
        <w:t>†Patient with malignant disease is one of indication</w:t>
      </w:r>
      <w:r>
        <w:rPr>
          <w:rFonts w:ascii="Times New Roman" w:eastAsia="Baskerville Old Face" w:hAnsi="Times New Roman" w:cs="Times New Roman"/>
          <w:kern w:val="0"/>
        </w:rPr>
        <w:t>s</w:t>
      </w:r>
      <w:r w:rsidRPr="006F37B8">
        <w:rPr>
          <w:rFonts w:ascii="Times New Roman" w:eastAsia="Baskerville Old Face" w:hAnsi="Times New Roman" w:cs="Times New Roman"/>
          <w:kern w:val="0"/>
        </w:rPr>
        <w:t xml:space="preserve"> to apply </w:t>
      </w:r>
      <w:r>
        <w:rPr>
          <w:rFonts w:ascii="Times New Roman" w:eastAsia="Baskerville Old Face" w:hAnsi="Times New Roman" w:cs="Times New Roman"/>
          <w:kern w:val="0"/>
        </w:rPr>
        <w:t>c</w:t>
      </w:r>
      <w:r w:rsidRPr="006F37B8">
        <w:rPr>
          <w:rFonts w:ascii="Times New Roman" w:eastAsia="Baskerville Old Face" w:hAnsi="Times New Roman" w:cs="Times New Roman"/>
          <w:kern w:val="0"/>
        </w:rPr>
        <w:t>atastrophic illness certificate</w:t>
      </w:r>
      <w:r>
        <w:rPr>
          <w:rFonts w:ascii="Times New Roman" w:eastAsia="Baskerville Old Face" w:hAnsi="Times New Roman" w:cs="Times New Roman"/>
          <w:kern w:val="0"/>
        </w:rPr>
        <w:t xml:space="preserve"> and will be </w:t>
      </w:r>
      <w:r w:rsidRPr="006F37B8">
        <w:rPr>
          <w:rFonts w:ascii="Times New Roman" w:eastAsia="Baskerville Old Face" w:hAnsi="Times New Roman" w:cs="Times New Roman"/>
          <w:kern w:val="0"/>
        </w:rPr>
        <w:t xml:space="preserve">registered </w:t>
      </w:r>
      <w:r>
        <w:rPr>
          <w:rFonts w:ascii="Times New Roman" w:eastAsia="Baskerville Old Face" w:hAnsi="Times New Roman" w:cs="Times New Roman"/>
          <w:kern w:val="0"/>
        </w:rPr>
        <w:t xml:space="preserve">in </w:t>
      </w:r>
      <w:r w:rsidRPr="006F37B8">
        <w:rPr>
          <w:rFonts w:ascii="Times New Roman" w:eastAsia="Baskerville Old Face" w:hAnsi="Times New Roman" w:cs="Times New Roman"/>
          <w:kern w:val="0"/>
        </w:rPr>
        <w:t>c</w:t>
      </w:r>
      <w:r w:rsidRPr="006F37B8">
        <w:rPr>
          <w:rFonts w:ascii="Times New Roman" w:eastAsia="Baskerville Old Face" w:hAnsi="Times New Roman" w:cs="Times New Roman"/>
          <w:kern w:val="0"/>
        </w:rPr>
        <w:t>atastrophic illness</w:t>
      </w:r>
      <w:r w:rsidRPr="006F37B8">
        <w:rPr>
          <w:rFonts w:ascii="Times New Roman" w:eastAsia="Baskerville Old Face" w:hAnsi="Times New Roman" w:cs="Times New Roman"/>
          <w:kern w:val="0"/>
        </w:rPr>
        <w:t xml:space="preserve"> database</w:t>
      </w:r>
      <w:r w:rsidR="0018768B">
        <w:rPr>
          <w:rFonts w:ascii="Times New Roman" w:eastAsia="Baskerville Old Face" w:hAnsi="Times New Roman" w:cs="Times New Roman"/>
          <w:kern w:val="0"/>
        </w:rPr>
        <w:t>.</w:t>
      </w:r>
      <w:bookmarkStart w:id="0" w:name="_GoBack"/>
      <w:bookmarkEnd w:id="0"/>
    </w:p>
    <w:sectPr w:rsidR="00E67E6B" w:rsidRPr="00A23090"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4BE9D3" w14:textId="77777777" w:rsidR="00981186" w:rsidRDefault="00981186">
      <w:r>
        <w:separator/>
      </w:r>
    </w:p>
  </w:endnote>
  <w:endnote w:type="continuationSeparator" w:id="0">
    <w:p w14:paraId="024B07C2" w14:textId="77777777" w:rsidR="00981186" w:rsidRDefault="00981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F8AA43" w14:textId="77777777" w:rsidR="00981186" w:rsidRDefault="00981186">
      <w:r>
        <w:separator/>
      </w:r>
    </w:p>
  </w:footnote>
  <w:footnote w:type="continuationSeparator" w:id="0">
    <w:p w14:paraId="20B90DE2" w14:textId="77777777" w:rsidR="00981186" w:rsidRDefault="009811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8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67E6B"/>
    <w:rsid w:val="0018768B"/>
    <w:rsid w:val="00245570"/>
    <w:rsid w:val="00297B79"/>
    <w:rsid w:val="002D76C7"/>
    <w:rsid w:val="002E1A97"/>
    <w:rsid w:val="0031262B"/>
    <w:rsid w:val="00452A62"/>
    <w:rsid w:val="004E240E"/>
    <w:rsid w:val="005B6FDC"/>
    <w:rsid w:val="006050A5"/>
    <w:rsid w:val="006436D7"/>
    <w:rsid w:val="00663F68"/>
    <w:rsid w:val="00666B11"/>
    <w:rsid w:val="006D5C08"/>
    <w:rsid w:val="006F00BA"/>
    <w:rsid w:val="006F37B8"/>
    <w:rsid w:val="00707D11"/>
    <w:rsid w:val="007D0C8B"/>
    <w:rsid w:val="00820A30"/>
    <w:rsid w:val="00884614"/>
    <w:rsid w:val="00981186"/>
    <w:rsid w:val="009B6240"/>
    <w:rsid w:val="00A23090"/>
    <w:rsid w:val="00A417EA"/>
    <w:rsid w:val="00AB4273"/>
    <w:rsid w:val="00AD1AF3"/>
    <w:rsid w:val="00BB4B2F"/>
    <w:rsid w:val="00BE4904"/>
    <w:rsid w:val="00CA470E"/>
    <w:rsid w:val="00D10A8B"/>
    <w:rsid w:val="00D55B05"/>
    <w:rsid w:val="00E0525D"/>
    <w:rsid w:val="00E51A53"/>
    <w:rsid w:val="00E67E6B"/>
    <w:rsid w:val="00E84E29"/>
    <w:rsid w:val="00ED48FF"/>
    <w:rsid w:val="00F31170"/>
    <w:rsid w:val="00FA6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F60C80"/>
  <w15:docId w15:val="{86FD6A02-9973-4483-90A4-9FA7EB19D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zh-CN" w:bidi="he-IL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pPr>
      <w:widowControl w:val="0"/>
    </w:pPr>
    <w:rPr>
      <w:rFonts w:ascii="Calibri" w:eastAsia="Calibri" w:hAnsi="Calibri" w:cs="Calibri"/>
      <w:color w:val="000000"/>
      <w:kern w:val="2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707D11"/>
    <w:rPr>
      <w:rFonts w:ascii="Tahoma" w:hAnsi="Tahoma" w:cs="Tahoma"/>
      <w:sz w:val="16"/>
      <w:szCs w:val="16"/>
    </w:rPr>
  </w:style>
  <w:style w:type="character" w:customStyle="1" w:styleId="a5">
    <w:name w:val="註解方塊文字 字元"/>
    <w:basedOn w:val="a0"/>
    <w:link w:val="a4"/>
    <w:uiPriority w:val="99"/>
    <w:semiHidden/>
    <w:rsid w:val="00707D11"/>
    <w:rPr>
      <w:rFonts w:ascii="Tahoma" w:eastAsia="Calibri" w:hAnsi="Tahoma" w:cs="Tahoma"/>
      <w:color w:val="000000"/>
      <w:kern w:val="2"/>
      <w:sz w:val="16"/>
      <w:szCs w:val="16"/>
      <w:u w:color="000000"/>
    </w:rPr>
  </w:style>
  <w:style w:type="character" w:styleId="a6">
    <w:name w:val="annotation reference"/>
    <w:basedOn w:val="a0"/>
    <w:uiPriority w:val="99"/>
    <w:semiHidden/>
    <w:unhideWhenUsed/>
    <w:rsid w:val="00707D11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707D11"/>
    <w:rPr>
      <w:sz w:val="20"/>
      <w:szCs w:val="20"/>
    </w:rPr>
  </w:style>
  <w:style w:type="character" w:customStyle="1" w:styleId="a8">
    <w:name w:val="註解文字 字元"/>
    <w:basedOn w:val="a0"/>
    <w:link w:val="a7"/>
    <w:uiPriority w:val="99"/>
    <w:semiHidden/>
    <w:rsid w:val="00707D11"/>
    <w:rPr>
      <w:rFonts w:ascii="Calibri" w:eastAsia="Calibri" w:hAnsi="Calibri" w:cs="Calibri"/>
      <w:color w:val="000000"/>
      <w:kern w:val="2"/>
      <w:u w:color="00000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707D11"/>
    <w:rPr>
      <w:b/>
      <w:bCs/>
    </w:rPr>
  </w:style>
  <w:style w:type="character" w:customStyle="1" w:styleId="aa">
    <w:name w:val="註解主旨 字元"/>
    <w:basedOn w:val="a8"/>
    <w:link w:val="a9"/>
    <w:uiPriority w:val="99"/>
    <w:semiHidden/>
    <w:rsid w:val="00707D11"/>
    <w:rPr>
      <w:rFonts w:ascii="Calibri" w:eastAsia="Calibri" w:hAnsi="Calibri" w:cs="Calibri"/>
      <w:b/>
      <w:bCs/>
      <w:color w:val="000000"/>
      <w:kern w:val="2"/>
      <w:u w:color="000000"/>
    </w:rPr>
  </w:style>
  <w:style w:type="paragraph" w:styleId="ab">
    <w:name w:val="header"/>
    <w:basedOn w:val="a"/>
    <w:link w:val="ac"/>
    <w:uiPriority w:val="99"/>
    <w:unhideWhenUsed/>
    <w:rsid w:val="003126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31262B"/>
    <w:rPr>
      <w:rFonts w:ascii="Calibri" w:eastAsia="Calibri" w:hAnsi="Calibri" w:cs="Calibri"/>
      <w:color w:val="000000"/>
      <w:kern w:val="2"/>
      <w:u w:color="000000"/>
    </w:rPr>
  </w:style>
  <w:style w:type="paragraph" w:styleId="ad">
    <w:name w:val="footer"/>
    <w:basedOn w:val="a"/>
    <w:link w:val="ae"/>
    <w:uiPriority w:val="99"/>
    <w:unhideWhenUsed/>
    <w:rsid w:val="003126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31262B"/>
    <w:rPr>
      <w:rFonts w:ascii="Calibri" w:eastAsia="Calibri" w:hAnsi="Calibri" w:cs="Calibri"/>
      <w:color w:val="000000"/>
      <w:kern w:val="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 佈景主題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佈景主題">
      <a:majorFont>
        <a:latin typeface="Helvetica"/>
        <a:ea typeface="細明體"/>
        <a:cs typeface="Helvetica"/>
      </a:majorFont>
      <a:minorFont>
        <a:latin typeface="Helvetica"/>
        <a:ea typeface="新細明體"/>
        <a:cs typeface="Helvetica"/>
      </a:minorFont>
    </a:fontScheme>
    <a:fmtScheme name="Office 佈景主題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tong Cheng</cp:lastModifiedBy>
  <cp:revision>30</cp:revision>
  <dcterms:created xsi:type="dcterms:W3CDTF">2017-04-01T12:16:00Z</dcterms:created>
  <dcterms:modified xsi:type="dcterms:W3CDTF">2018-01-25T04:57:00Z</dcterms:modified>
</cp:coreProperties>
</file>